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ssociation between Inflammatory Bowel Disease and Atrial Fibrillation: A Systematic Review and Meta-Analysis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arch strategies for online databases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Quality assessment using the Newcastle-Ottawa Scale.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The Preferred Reporting Items for Systematic Reviews and Meta-Analyses (PRISMA) 2020 flowchart.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S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nnel plots for assessment of Publication Bias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is supplemental material has been provided by the authors to give readers additional information about their work.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arch strategies for online databases.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1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03"/>
        <w:gridCol w:w="1876"/>
        <w:gridCol w:w="5129"/>
        <w:gridCol w:w="1003"/>
        <w:tblGridChange w:id="0">
          <w:tblGrid>
            <w:gridCol w:w="1003"/>
            <w:gridCol w:w="1876"/>
            <w:gridCol w:w="5129"/>
            <w:gridCol w:w="100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arch Number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base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arch Strategy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Result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1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bMed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(inflammatory bowel disease) OR (ulcerative colitis) OR (crohns disease)) AND ((atrial fibrillation) OR (auricular fibrillation) OR (persistent atrial fibrillation) OR (paroxysmal atrial fibrillation))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2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ase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(inflammatory bowel disease) OR (ulcerative colitis) OR (crohns disease)) AND ((atrial fibrillation) OR (auricular fibrillation) OR (persistent atrial fibrillation) OR (paroxysmal atrial fibrillation))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</w:t>
            </w:r>
          </w:p>
        </w:tc>
      </w:tr>
      <w:tr>
        <w:trPr>
          <w:cantSplit w:val="0"/>
          <w:trHeight w:val="301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3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chrane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(MeSH descriptor: [Inflammatory Bowel Disease] explode all trees) OR (MeSH descriptor: [Colitis, Ulcerative] explode all trees) OR (MeSH descriptor: [Crohn Disease] explode all trees)) AND ((MeSH descriptor: [atrial fibrillation] explode all trees) OR ((auricular fibrillation) OR (persistent atrial fibrillation) OR (paroxysmal atrial fibrillation)))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277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4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pus 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TITLE-ABS-KEY(inflammatory bowel disease) OR TITLE-ABS-KEY(ulcerative colitis) OR TITLE-ABS-KEY(crohn disease)) AND (TITLE-ABS-KEY(atrial fibrillation) OR TITLE-ABS-KEY(auricular fibrillation) OR TITLE-ABS-KEY(persistent atrial fibrillation) OR TITLE-ABS-KEY(paroxysmal atrial fibrillation))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8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9</w:t>
            </w:r>
          </w:p>
        </w:tc>
      </w:tr>
    </w:tbl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Quality assessment using the Newcastle-Ottawa Scale.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1624.000000000004" w:type="dxa"/>
        <w:jc w:val="left"/>
        <w:tblInd w:w="-1281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76"/>
        <w:gridCol w:w="567"/>
        <w:gridCol w:w="1560"/>
        <w:gridCol w:w="992"/>
        <w:gridCol w:w="1276"/>
        <w:gridCol w:w="992"/>
        <w:gridCol w:w="1276"/>
        <w:gridCol w:w="992"/>
        <w:gridCol w:w="992"/>
        <w:gridCol w:w="992"/>
        <w:gridCol w:w="709"/>
        <w:tblGridChange w:id="0">
          <w:tblGrid>
            <w:gridCol w:w="1276"/>
            <w:gridCol w:w="567"/>
            <w:gridCol w:w="1560"/>
            <w:gridCol w:w="992"/>
            <w:gridCol w:w="1276"/>
            <w:gridCol w:w="992"/>
            <w:gridCol w:w="1276"/>
            <w:gridCol w:w="992"/>
            <w:gridCol w:w="992"/>
            <w:gridCol w:w="992"/>
            <w:gridCol w:w="709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udy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lec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arability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utcom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otal Score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resentativeness of the exposed cohort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lection of the non-exposed cohort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certainment of exposure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utcome of interest was not present at the start of the stud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sessment of outcome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ollow-up duration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equacy of follow-up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ek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sz w:val="16"/>
                <w:szCs w:val="16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oi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ristensen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3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1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2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2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2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basher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0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2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2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2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2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2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2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sz w:val="16"/>
                <w:szCs w:val="16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sz w:val="16"/>
                <w:szCs w:val="16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ttanshetty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5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2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n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3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3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4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4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4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4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tag w:val="goog_rdk_4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illy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3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4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4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4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4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4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5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5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Quattrocento Sans" w:cs="Quattrocento Sans" w:eastAsia="Quattrocento Sans" w:hAnsi="Quattrocento Sans"/>
                <w:sz w:val="16"/>
                <w:szCs w:val="16"/>
              </w:rPr>
            </w:pPr>
            <w:sdt>
              <w:sdtPr>
                <w:tag w:val="goog_rdk_5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☆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</w:tr>
    </w:tbl>
    <w:p w:rsidR="00000000" w:rsidDel="00000000" w:rsidP="00000000" w:rsidRDefault="00000000" w:rsidRPr="00000000" w14:paraId="000000C3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The Preferred Reporting Items for Systematic Reviews and Meta-Analyses (PRISMA) 2020 flowchart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31200" cy="6273800"/>
            <wp:effectExtent b="0" l="0" r="0" t="0"/>
            <wp:docPr id="212859539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273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Funnel plots for assessment of publication bias</w:t>
      </w:r>
    </w:p>
    <w:p w:rsidR="00000000" w:rsidDel="00000000" w:rsidP="00000000" w:rsidRDefault="00000000" w:rsidRPr="00000000" w14:paraId="000000F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: Incidence of Atrial fibrillation in IBD vs Non-IBD group</w:t>
      </w:r>
    </w:p>
    <w:p w:rsidR="00000000" w:rsidDel="00000000" w:rsidP="00000000" w:rsidRDefault="00000000" w:rsidRPr="00000000" w14:paraId="000000F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15000" cy="3810000"/>
            <wp:effectExtent b="0" l="0" r="0" t="0"/>
            <wp:docPr id="212859539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: Incidence of Atrial fibrillation in patients with Ulcerative colitis</w:t>
      </w:r>
    </w:p>
    <w:p w:rsidR="00000000" w:rsidDel="00000000" w:rsidP="00000000" w:rsidRDefault="00000000" w:rsidRPr="00000000" w14:paraId="000000F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15000" cy="3810000"/>
            <wp:effectExtent b="0" l="0" r="0" t="0"/>
            <wp:docPr id="212859539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: Incidence of Atrial fibrillation in patients with Crohn’s disease</w:t>
      </w:r>
    </w:p>
    <w:p w:rsidR="00000000" w:rsidDel="00000000" w:rsidP="00000000" w:rsidRDefault="00000000" w:rsidRPr="00000000" w14:paraId="000001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rPr>
          <w:rFonts w:ascii="Times New Roman" w:cs="Times New Roman" w:eastAsia="Times New Roman" w:hAnsi="Times New Roman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15000" cy="3810000"/>
            <wp:effectExtent b="0" l="0" r="0" t="0"/>
            <wp:docPr id="212859539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17" w:w="11901" w:orient="portrait"/>
      <w:pgMar w:bottom="1440" w:top="1440" w:left="1440" w:right="1440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 Unicode MS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033662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Default" w:customStyle="1">
    <w:name w:val="Default"/>
    <w:rsid w:val="005E15FE"/>
    <w:pPr>
      <w:widowControl w:val="0"/>
      <w:autoSpaceDE w:val="0"/>
      <w:autoSpaceDN w:val="0"/>
      <w:adjustRightInd w:val="0"/>
    </w:pPr>
    <w:rPr>
      <w:rFonts w:ascii="Calibri" w:cs="Calibri" w:eastAsia="Times New Roman" w:hAnsi="Calibri"/>
      <w:color w:val="000000"/>
      <w:kern w:val="0"/>
      <w:lang w:eastAsia="en-CA" w:val="en-CA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1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3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rECworeRrewJfMIkJRR5toNMnw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22:08:00Z</dcterms:created>
  <dc:creator>Hritvik Jain</dc:creator>
</cp:coreProperties>
</file>